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4F344" w14:textId="3AA6B26F" w:rsidR="00A60535" w:rsidRDefault="00A60535" w:rsidP="00693D28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14:paraId="5F90B045" w14:textId="5F42EBA5" w:rsidR="00E712F7" w:rsidRDefault="00E712F7" w:rsidP="00693D28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F0594">
        <w:rPr>
          <w:rFonts w:ascii="Times New Roman" w:hAnsi="Times New Roman" w:cs="Times New Roman"/>
          <w:b/>
          <w:sz w:val="32"/>
          <w:szCs w:val="32"/>
          <w:lang w:val="en-US"/>
        </w:rPr>
        <w:t xml:space="preserve">Polycyclic aromatic hydrocarbons (PAHs) in soils of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an industrial area in semi-arid</w:t>
      </w:r>
      <w:r w:rsidRPr="00FF0594">
        <w:rPr>
          <w:rFonts w:ascii="Times New Roman" w:hAnsi="Times New Roman" w:cs="Times New Roman"/>
          <w:b/>
          <w:sz w:val="32"/>
          <w:szCs w:val="32"/>
          <w:lang w:val="en-US"/>
        </w:rPr>
        <w:t xml:space="preserve"> Uzbekistan: spatial distribution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, relationship with trace metals</w:t>
      </w:r>
      <w:r w:rsidR="00A60535">
        <w:rPr>
          <w:rFonts w:ascii="Times New Roman" w:hAnsi="Times New Roman" w:cs="Times New Roman"/>
          <w:b/>
          <w:sz w:val="32"/>
          <w:szCs w:val="32"/>
          <w:lang w:val="en-US"/>
        </w:rPr>
        <w:t>,</w:t>
      </w:r>
      <w:r w:rsidRPr="00FF0594">
        <w:rPr>
          <w:rFonts w:ascii="Times New Roman" w:hAnsi="Times New Roman" w:cs="Times New Roman"/>
          <w:b/>
          <w:sz w:val="32"/>
          <w:szCs w:val="32"/>
          <w:lang w:val="en-US"/>
        </w:rPr>
        <w:t xml:space="preserve"> and risk assessment  </w:t>
      </w:r>
    </w:p>
    <w:p w14:paraId="4CC73B21" w14:textId="4EA44B32" w:rsidR="00E712F7" w:rsidRDefault="00E712F7" w:rsidP="00693D28">
      <w:pPr>
        <w:spacing w:after="0" w:line="480" w:lineRule="auto"/>
        <w:rPr>
          <w:rFonts w:ascii="Times New Roman" w:hAnsi="Times New Roman" w:cs="Times New Roman"/>
          <w:sz w:val="28"/>
          <w:szCs w:val="28"/>
          <w:vertAlign w:val="superscript"/>
          <w:lang w:val="en-US"/>
        </w:rPr>
      </w:pPr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Benjamin A. Musa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Bandowe</w:t>
      </w:r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a</w:t>
      </w:r>
      <w:proofErr w:type="spellEnd"/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*</w:t>
      </w:r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Nosir</w:t>
      </w:r>
      <w:proofErr w:type="spellEnd"/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Shukurov</w:t>
      </w:r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b</w:t>
      </w:r>
      <w:proofErr w:type="gramStart"/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,c</w:t>
      </w:r>
      <w:proofErr w:type="spellEnd"/>
      <w:proofErr w:type="gramEnd"/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Sophia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Leimer</w:t>
      </w:r>
      <w:r w:rsidRPr="00750386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d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FF0594">
        <w:rPr>
          <w:rFonts w:ascii="Times New Roman" w:hAnsi="Times New Roman" w:cs="Times New Roman"/>
          <w:sz w:val="28"/>
          <w:szCs w:val="28"/>
          <w:lang w:val="en-US"/>
        </w:rPr>
        <w:t>Michae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l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Kersten</w:t>
      </w:r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c</w:t>
      </w:r>
      <w:proofErr w:type="spellEnd"/>
      <w:r w:rsidRPr="00FF0594">
        <w:rPr>
          <w:rFonts w:ascii="Times New Roman" w:hAnsi="Times New Roman" w:cs="Times New Roman"/>
          <w:sz w:val="28"/>
          <w:szCs w:val="28"/>
          <w:lang w:val="en-US"/>
        </w:rPr>
        <w:t>,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Yosef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Steinberger</w:t>
      </w:r>
      <w:r w:rsidRPr="00FF0594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e</w:t>
      </w:r>
      <w:proofErr w:type="spellEnd"/>
      <w:r w:rsidRPr="00FF0594">
        <w:rPr>
          <w:rFonts w:ascii="Times New Roman" w:hAnsi="Times New Roman" w:cs="Times New Roman"/>
          <w:sz w:val="28"/>
          <w:szCs w:val="28"/>
          <w:lang w:val="en-US"/>
        </w:rPr>
        <w:t xml:space="preserve">, Wolfgang </w:t>
      </w:r>
      <w:proofErr w:type="spellStart"/>
      <w:r w:rsidRPr="00FF0594">
        <w:rPr>
          <w:rFonts w:ascii="Times New Roman" w:hAnsi="Times New Roman" w:cs="Times New Roman"/>
          <w:sz w:val="28"/>
          <w:szCs w:val="28"/>
          <w:lang w:val="en-US"/>
        </w:rPr>
        <w:t>Wilcke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d</w:t>
      </w:r>
      <w:proofErr w:type="spellEnd"/>
    </w:p>
    <w:p w14:paraId="123448B1" w14:textId="77777777" w:rsidR="00E712F7" w:rsidRPr="0066395F" w:rsidRDefault="00E712F7" w:rsidP="00693D2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AD570C2" w14:textId="5F58D40A" w:rsidR="00E712F7" w:rsidRDefault="00E712F7" w:rsidP="00693D2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F0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693D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FF0594">
        <w:rPr>
          <w:rFonts w:ascii="Times New Roman" w:hAnsi="Times New Roman" w:cs="Times New Roman"/>
          <w:sz w:val="24"/>
          <w:szCs w:val="24"/>
          <w:lang w:val="en-US"/>
        </w:rPr>
        <w:t>Multiphase Chemistry Department, Max-Planck Institute for Chemistry, Hahn-Meitner-</w:t>
      </w:r>
      <w:proofErr w:type="spellStart"/>
      <w:r w:rsidRPr="00FF0594">
        <w:rPr>
          <w:rFonts w:ascii="Times New Roman" w:hAnsi="Times New Roman" w:cs="Times New Roman"/>
          <w:sz w:val="24"/>
          <w:szCs w:val="24"/>
          <w:lang w:val="en-US"/>
        </w:rPr>
        <w:t>Weg</w:t>
      </w:r>
      <w:proofErr w:type="spellEnd"/>
      <w:r w:rsidRPr="00FF0594">
        <w:rPr>
          <w:rFonts w:ascii="Times New Roman" w:hAnsi="Times New Roman" w:cs="Times New Roman"/>
          <w:sz w:val="24"/>
          <w:szCs w:val="24"/>
          <w:lang w:val="en-US"/>
        </w:rPr>
        <w:t xml:space="preserve"> 1, 55128 Mainz, Germany</w:t>
      </w:r>
      <w:r w:rsidR="00F663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53C719" w14:textId="6DCB6184" w:rsidR="00E712F7" w:rsidRDefault="00E712F7" w:rsidP="00693D2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F0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="00693D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Institute of Geology and Geophysics, </w:t>
      </w:r>
      <w:r>
        <w:rPr>
          <w:rFonts w:ascii="Times New Roman" w:hAnsi="Times New Roman" w:cs="Times New Roman"/>
          <w:sz w:val="24"/>
          <w:szCs w:val="24"/>
          <w:lang w:val="en-US"/>
        </w:rPr>
        <w:t>State committee of the Republic of Uzbekistan for Geology and Mineral Resources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liml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et 49, 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>Tashkent 100041, Uzbekistan</w:t>
      </w:r>
      <w:r w:rsidR="00F663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6504C7" w14:textId="2E68F5A6" w:rsidR="00E712F7" w:rsidRDefault="00E712F7" w:rsidP="00693D2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136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="00693D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>Geosciences Institute, Johannes Gutenberg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University, </w:t>
      </w:r>
      <w:r w:rsidR="00F6634D" w:rsidRPr="00B13604">
        <w:rPr>
          <w:rFonts w:ascii="Times New Roman" w:hAnsi="Times New Roman" w:cs="Times New Roman"/>
          <w:sz w:val="24"/>
          <w:szCs w:val="24"/>
          <w:lang w:val="en-US"/>
        </w:rPr>
        <w:t>55099</w:t>
      </w:r>
      <w:r w:rsidR="00F663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>Mainz, Germany.</w:t>
      </w:r>
    </w:p>
    <w:p w14:paraId="117548BF" w14:textId="0BA49BFA" w:rsidR="00E712F7" w:rsidRPr="00B13604" w:rsidRDefault="00E712F7" w:rsidP="00693D2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="00693D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Institute of Geography and </w:t>
      </w:r>
      <w:proofErr w:type="spellStart"/>
      <w:r w:rsidRPr="00B13604">
        <w:rPr>
          <w:rFonts w:ascii="Times New Roman" w:hAnsi="Times New Roman" w:cs="Times New Roman"/>
          <w:sz w:val="24"/>
          <w:szCs w:val="24"/>
          <w:lang w:val="en-US"/>
        </w:rPr>
        <w:t>Geoecology</w:t>
      </w:r>
      <w:proofErr w:type="spellEnd"/>
      <w:r w:rsidRPr="00B13604">
        <w:rPr>
          <w:rFonts w:ascii="Times New Roman" w:hAnsi="Times New Roman" w:cs="Times New Roman"/>
          <w:sz w:val="24"/>
          <w:szCs w:val="24"/>
          <w:lang w:val="en-US"/>
        </w:rPr>
        <w:t>, Karlsruhe Institute of Techn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KIT)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inhard-Baumeister-Pla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>76131 Karlsruhe, German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F8F22E" w14:textId="450081EA" w:rsidR="00E712F7" w:rsidRDefault="00E712F7" w:rsidP="00693D28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36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693D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The Mina and </w:t>
      </w:r>
      <w:proofErr w:type="spellStart"/>
      <w:r w:rsidRPr="00B13604">
        <w:rPr>
          <w:rFonts w:ascii="Times New Roman" w:hAnsi="Times New Roman" w:cs="Times New Roman"/>
          <w:sz w:val="24"/>
          <w:szCs w:val="24"/>
          <w:lang w:val="en-US"/>
        </w:rPr>
        <w:t>Everard</w:t>
      </w:r>
      <w:proofErr w:type="spellEnd"/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 Goodman Faculty of Life Sciences, Bar-</w:t>
      </w:r>
      <w:proofErr w:type="spellStart"/>
      <w:r w:rsidRPr="00B13604">
        <w:rPr>
          <w:rFonts w:ascii="Times New Roman" w:hAnsi="Times New Roman" w:cs="Times New Roman"/>
          <w:sz w:val="24"/>
          <w:szCs w:val="24"/>
          <w:lang w:val="en-US"/>
        </w:rPr>
        <w:t>Ilan</w:t>
      </w:r>
      <w:proofErr w:type="spellEnd"/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 University, Ramat-</w:t>
      </w:r>
      <w:proofErr w:type="spellStart"/>
      <w:r w:rsidRPr="00B13604">
        <w:rPr>
          <w:rFonts w:ascii="Times New Roman" w:hAnsi="Times New Roman" w:cs="Times New Roman"/>
          <w:sz w:val="24"/>
          <w:szCs w:val="24"/>
          <w:lang w:val="en-US"/>
        </w:rPr>
        <w:t>Gan</w:t>
      </w:r>
      <w:proofErr w:type="spellEnd"/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 52900, Isra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EFFC96" w14:textId="7C1EE127" w:rsidR="00E712F7" w:rsidRDefault="00E712F7" w:rsidP="00693D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3604">
        <w:rPr>
          <w:rFonts w:ascii="Times New Roman" w:hAnsi="Times New Roman" w:cs="Times New Roman"/>
          <w:sz w:val="24"/>
          <w:szCs w:val="24"/>
          <w:lang w:val="en-US"/>
        </w:rPr>
        <w:t>*Corresponding autho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njamin A. Mus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ndow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r w:rsidRPr="0075038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benjamin.bandowe@mpic.de</w:t>
      </w:r>
      <w:r w:rsidRPr="00E3345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13604">
        <w:rPr>
          <w:rFonts w:ascii="Times New Roman" w:hAnsi="Times New Roman" w:cs="Times New Roman"/>
          <w:sz w:val="24"/>
          <w:szCs w:val="24"/>
          <w:lang w:val="en-US"/>
        </w:rPr>
        <w:t xml:space="preserve"> Tel.: + 49</w:t>
      </w:r>
      <w:r w:rsidRPr="00760691">
        <w:rPr>
          <w:rFonts w:ascii="Times New Roman" w:hAnsi="Times New Roman" w:cs="Times New Roman"/>
          <w:sz w:val="24"/>
          <w:szCs w:val="24"/>
          <w:lang w:val="en-US"/>
        </w:rPr>
        <w:t xml:space="preserve"> 6131 305 7061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7B07FCA" w14:textId="59235481" w:rsidR="000026E2" w:rsidRDefault="000026E2" w:rsidP="00693D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6DB6D3" w14:textId="2556FACD" w:rsidR="000026E2" w:rsidRDefault="000026E2" w:rsidP="00693D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Information contains Tables S1-</w:t>
      </w:r>
      <w:r w:rsidR="0028438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62645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84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Figures S1-S</w:t>
      </w:r>
      <w:r w:rsidR="0018766E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4AE636" w14:textId="77777777" w:rsidR="00284387" w:rsidRDefault="00284387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0"/>
        <w:gridCol w:w="2610"/>
        <w:gridCol w:w="3150"/>
      </w:tblGrid>
      <w:tr w:rsidR="000026E2" w:rsidRPr="0071235C" w14:paraId="0DA5EA76" w14:textId="77777777" w:rsidTr="00D266EC">
        <w:trPr>
          <w:trHeight w:val="300"/>
        </w:trPr>
        <w:tc>
          <w:tcPr>
            <w:tcW w:w="9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8691" w14:textId="2FD71776" w:rsidR="00C66411" w:rsidRPr="0071235C" w:rsidRDefault="00C66411" w:rsidP="00C66411">
            <w:pPr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</w:t>
            </w:r>
            <w:r w:rsidR="0071235C" w:rsidRPr="0071235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71235C">
              <w:rPr>
                <w:rFonts w:ascii="Times New Roman" w:hAnsi="Times New Roman" w:cs="Times New Roman"/>
                <w:lang w:val="en-US"/>
              </w:rPr>
              <w:t xml:space="preserve"> Mean recoveries of the target PAHs in the certified reference soil material (</w:t>
            </w:r>
            <w:r w:rsidR="00B5604D" w:rsidRPr="0071235C">
              <w:rPr>
                <w:rFonts w:ascii="Times New Roman" w:hAnsi="Times New Roman" w:cs="Times New Roman"/>
              </w:rPr>
              <w:t>ERM-CC013a</w:t>
            </w:r>
            <w:r w:rsidR="00B5604D">
              <w:rPr>
                <w:rFonts w:ascii="Times New Roman" w:hAnsi="Times New Roman" w:cs="Times New Roman"/>
              </w:rPr>
              <w:t>-Polycyclic aromatic hydrocarbons in soil</w:t>
            </w:r>
            <w:r w:rsidRPr="0071235C">
              <w:rPr>
                <w:rFonts w:ascii="Times New Roman" w:hAnsi="Times New Roman" w:cs="Times New Roman"/>
                <w:lang w:val="en-US"/>
              </w:rPr>
              <w:t xml:space="preserve">) during the period in which the analyses of the </w:t>
            </w:r>
            <w:proofErr w:type="spellStart"/>
            <w:r w:rsidRPr="0071235C">
              <w:rPr>
                <w:rFonts w:ascii="Times New Roman" w:hAnsi="Times New Roman" w:cs="Times New Roman"/>
                <w:lang w:val="en-US"/>
              </w:rPr>
              <w:t>Almalyk</w:t>
            </w:r>
            <w:proofErr w:type="spellEnd"/>
            <w:r w:rsidRPr="0071235C">
              <w:rPr>
                <w:rFonts w:ascii="Times New Roman" w:hAnsi="Times New Roman" w:cs="Times New Roman"/>
                <w:lang w:val="en-US"/>
              </w:rPr>
              <w:t xml:space="preserve"> soil samples </w:t>
            </w:r>
            <w:proofErr w:type="gramStart"/>
            <w:r w:rsidRPr="0071235C">
              <w:rPr>
                <w:rFonts w:ascii="Times New Roman" w:hAnsi="Times New Roman" w:cs="Times New Roman"/>
                <w:lang w:val="en-US"/>
              </w:rPr>
              <w:t>were analyzed</w:t>
            </w:r>
            <w:proofErr w:type="gramEnd"/>
            <w:r w:rsidRPr="0071235C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tbl>
            <w:tblPr>
              <w:tblW w:w="93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3555"/>
              <w:gridCol w:w="2340"/>
              <w:gridCol w:w="1710"/>
              <w:gridCol w:w="1755"/>
            </w:tblGrid>
            <w:tr w:rsidR="00C66411" w:rsidRPr="0071235C" w14:paraId="562DF91A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D139E7" w14:textId="10360F80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A70280" w14:textId="572F33BA" w:rsidR="00C66411" w:rsidRPr="0071235C" w:rsidRDefault="00B5604D" w:rsidP="00C6641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ertified v</w:t>
                  </w:r>
                  <w:r w:rsidR="00C66411" w:rsidRPr="0071235C">
                    <w:rPr>
                      <w:rFonts w:ascii="Times New Roman" w:hAnsi="Times New Roman" w:cs="Times New Roman"/>
                    </w:rPr>
                    <w:t>alue</w:t>
                  </w:r>
                  <w:r>
                    <w:rPr>
                      <w:rFonts w:ascii="Times New Roman" w:hAnsi="Times New Roman" w:cs="Times New Roman"/>
                    </w:rPr>
                    <w:t xml:space="preserve"> or indicative</w:t>
                  </w:r>
                  <w:r w:rsidR="00C66411" w:rsidRPr="0071235C">
                    <w:rPr>
                      <w:rFonts w:ascii="Times New Roman" w:hAnsi="Times New Roman" w:cs="Times New Roman"/>
                    </w:rPr>
                    <w:t xml:space="preserve"> values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17A91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 xml:space="preserve">Uncertainty 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EA0DC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 xml:space="preserve">Mean of recovery [%] </w:t>
                  </w:r>
                </w:p>
              </w:tc>
            </w:tr>
            <w:tr w:rsidR="0071235C" w:rsidRPr="0071235C" w14:paraId="701F975C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CBA4AD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34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1D5DF43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4E3004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55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8E960F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71235C" w:rsidRPr="0071235C" w14:paraId="47B9AF5D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FEA36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 xml:space="preserve">PAHs </w:t>
                  </w:r>
                </w:p>
              </w:tc>
              <w:tc>
                <w:tcPr>
                  <w:tcW w:w="23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D061F0" w14:textId="1FB79C94" w:rsidR="00C66411" w:rsidRPr="0071235C" w:rsidRDefault="00B5604D" w:rsidP="00C6641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mass fraction (</w:t>
                  </w:r>
                  <w:r w:rsidR="00C66411" w:rsidRPr="0071235C">
                    <w:rPr>
                      <w:rFonts w:ascii="Times New Roman" w:hAnsi="Times New Roman" w:cs="Times New Roman"/>
                    </w:rPr>
                    <w:t>ng/g</w:t>
                  </w:r>
                  <w:r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4A301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± in ng/g</w:t>
                  </w:r>
                </w:p>
              </w:tc>
              <w:tc>
                <w:tcPr>
                  <w:tcW w:w="175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4D985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66411" w:rsidRPr="0071235C" w14:paraId="45DD554D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959C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Naphthal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45FCB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24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FCAEA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5230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4</w:t>
                  </w:r>
                </w:p>
              </w:tc>
            </w:tr>
            <w:tr w:rsidR="00C66411" w:rsidRPr="0071235C" w14:paraId="156F34BD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1E46AF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Acenaphthylene</w:t>
                  </w:r>
                  <w:r w:rsidRPr="0071235C">
                    <w:rPr>
                      <w:rFonts w:ascii="Times New Roman" w:hAnsi="Times New Roman"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8A8E00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7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767B74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AE8B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82</w:t>
                  </w:r>
                </w:p>
              </w:tc>
            </w:tr>
            <w:tr w:rsidR="00C66411" w:rsidRPr="0071235C" w14:paraId="12286620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46F23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Acenaphthene</w:t>
                  </w:r>
                  <w:r w:rsidRPr="0071235C">
                    <w:rPr>
                      <w:rFonts w:ascii="Times New Roman" w:hAnsi="Times New Roman"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7846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5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2FE58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5FC2F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94</w:t>
                  </w:r>
                </w:p>
              </w:tc>
            </w:tr>
            <w:tr w:rsidR="00C66411" w:rsidRPr="0071235C" w14:paraId="4F3EB32F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E2A54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Fluor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EC665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4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1F22F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D7E9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1</w:t>
                  </w:r>
                </w:p>
              </w:tc>
            </w:tr>
            <w:tr w:rsidR="00C66411" w:rsidRPr="0071235C" w14:paraId="377AB9BB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CF8B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Phenanthr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8ED70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20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DC111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6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98330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6</w:t>
                  </w:r>
                </w:p>
              </w:tc>
            </w:tr>
            <w:tr w:rsidR="00C66411" w:rsidRPr="0071235C" w14:paraId="7DE6F63B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406FC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Anthrac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FCD96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41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2CEE9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22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A6DE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44</w:t>
                  </w:r>
                </w:p>
              </w:tc>
            </w:tr>
            <w:tr w:rsidR="00C66411" w:rsidRPr="0071235C" w14:paraId="2EF5934D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812202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Fluoranth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0261D9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29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08160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FF48C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46</w:t>
                  </w:r>
                </w:p>
              </w:tc>
            </w:tr>
            <w:tr w:rsidR="00C66411" w:rsidRPr="0071235C" w14:paraId="7DB8EEA7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0AEC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Pyr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DE4F9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96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A0A713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3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685D5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8</w:t>
                  </w:r>
                </w:p>
              </w:tc>
            </w:tr>
            <w:tr w:rsidR="00C66411" w:rsidRPr="0071235C" w14:paraId="33CB0865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A8784D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Benzo[a]anthrac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1BF0B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6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EEBF61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09B85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9</w:t>
                  </w:r>
                </w:p>
              </w:tc>
            </w:tr>
            <w:tr w:rsidR="00C66411" w:rsidRPr="0071235C" w14:paraId="23E0489E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0DE4AF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Chrysene</w:t>
                  </w:r>
                  <w:r w:rsidRPr="0071235C">
                    <w:rPr>
                      <w:rFonts w:ascii="Times New Roman" w:hAnsi="Times New Roman" w:cs="Times New Roman"/>
                      <w:vertAlign w:val="superscript"/>
                    </w:rPr>
                    <w:t>b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0AC6D2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3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7A376F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8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D92A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2</w:t>
                  </w:r>
                </w:p>
              </w:tc>
            </w:tr>
            <w:tr w:rsidR="00C66411" w:rsidRPr="0071235C" w14:paraId="0E3A33BD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4EAC76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Benzo[b+k]fluoranthene</w:t>
                  </w:r>
                  <w:r w:rsidRPr="0071235C">
                    <w:rPr>
                      <w:rFonts w:ascii="Times New Roman" w:hAnsi="Times New Roman"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B2D9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4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51DEE4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4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09829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5</w:t>
                  </w:r>
                </w:p>
              </w:tc>
            </w:tr>
            <w:tr w:rsidR="00C66411" w:rsidRPr="0071235C" w14:paraId="69403CCB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FA124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Benzo[a]pyr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35C6D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49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1AA52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EFB6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85</w:t>
                  </w:r>
                </w:p>
              </w:tc>
            </w:tr>
            <w:tr w:rsidR="00C66411" w:rsidRPr="0071235C" w14:paraId="34D3D887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925F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Indeno[1,2,3-cd]pyr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E255FD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2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099BE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EFAAE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75</w:t>
                  </w:r>
                </w:p>
              </w:tc>
            </w:tr>
            <w:tr w:rsidR="00C66411" w:rsidRPr="0071235C" w14:paraId="15583C3C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267B6D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Dibenzo[a,h]anthracene</w:t>
                  </w:r>
                  <w:r w:rsidRPr="0071235C">
                    <w:rPr>
                      <w:rFonts w:ascii="Times New Roman" w:hAnsi="Times New Roman"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59C9E8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1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3A3CB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F8CC5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106</w:t>
                  </w:r>
                </w:p>
              </w:tc>
            </w:tr>
            <w:tr w:rsidR="00C66411" w:rsidRPr="0071235C" w14:paraId="50C03442" w14:textId="77777777" w:rsidTr="0071235C">
              <w:trPr>
                <w:trHeight w:val="227"/>
                <w:jc w:val="center"/>
              </w:trPr>
              <w:tc>
                <w:tcPr>
                  <w:tcW w:w="35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0B7507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Benzo[g,h,i]perylene</w:t>
                  </w:r>
                </w:p>
              </w:tc>
              <w:tc>
                <w:tcPr>
                  <w:tcW w:w="23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58654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4600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4F16DD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500</w:t>
                  </w:r>
                </w:p>
              </w:tc>
              <w:tc>
                <w:tcPr>
                  <w:tcW w:w="17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CE7AA" w14:textId="77777777" w:rsidR="00C66411" w:rsidRPr="0071235C" w:rsidRDefault="00C66411" w:rsidP="00C66411">
                  <w:pPr>
                    <w:rPr>
                      <w:rFonts w:ascii="Times New Roman" w:hAnsi="Times New Roman" w:cs="Times New Roman"/>
                    </w:rPr>
                  </w:pPr>
                  <w:r w:rsidRPr="0071235C">
                    <w:rPr>
                      <w:rFonts w:ascii="Times New Roman" w:hAnsi="Times New Roman" w:cs="Times New Roman"/>
                    </w:rPr>
                    <w:t>94</w:t>
                  </w:r>
                </w:p>
              </w:tc>
            </w:tr>
          </w:tbl>
          <w:p w14:paraId="78A19719" w14:textId="77777777" w:rsidR="00C66411" w:rsidRPr="0071235C" w:rsidRDefault="00C66411" w:rsidP="00C66411">
            <w:pPr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  <w:lang w:val="en-US"/>
              </w:rPr>
              <w:t>a: indicative values (not certified)</w:t>
            </w:r>
          </w:p>
          <w:p w14:paraId="6A2E9317" w14:textId="77777777" w:rsidR="00C66411" w:rsidRPr="0071235C" w:rsidRDefault="00C66411" w:rsidP="00C66411">
            <w:pPr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  <w:lang w:val="en-US"/>
              </w:rPr>
              <w:t xml:space="preserve">b: values from our laboratory measurement is the sum of Chrysene and </w:t>
            </w:r>
            <w:proofErr w:type="spellStart"/>
            <w:r w:rsidRPr="0071235C">
              <w:rPr>
                <w:rFonts w:ascii="Times New Roman" w:hAnsi="Times New Roman" w:cs="Times New Roman"/>
                <w:lang w:val="en-US"/>
              </w:rPr>
              <w:t>Tripheylene</w:t>
            </w:r>
            <w:proofErr w:type="spellEnd"/>
          </w:p>
          <w:p w14:paraId="05832C06" w14:textId="6DB4F9BB" w:rsidR="00C66411" w:rsidRPr="0071235C" w:rsidRDefault="00C66411" w:rsidP="00C6641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1235C">
              <w:rPr>
                <w:rFonts w:ascii="Times New Roman" w:hAnsi="Times New Roman" w:cs="Times New Roman"/>
                <w:lang w:val="en-US"/>
              </w:rPr>
              <w:t xml:space="preserve">c: values from our laboratory measurement is the sum of </w:t>
            </w:r>
            <w:r w:rsidRPr="0071235C">
              <w:rPr>
                <w:rFonts w:ascii="Times New Roman" w:hAnsi="Times New Roman" w:cs="Times New Roman"/>
              </w:rPr>
              <w:t>Benzo[b+</w:t>
            </w:r>
            <w:r w:rsidR="00B5604D">
              <w:rPr>
                <w:rFonts w:ascii="Times New Roman" w:hAnsi="Times New Roman" w:cs="Times New Roman"/>
              </w:rPr>
              <w:t>j</w:t>
            </w:r>
            <w:r w:rsidRPr="0071235C">
              <w:rPr>
                <w:rFonts w:ascii="Times New Roman" w:hAnsi="Times New Roman" w:cs="Times New Roman"/>
              </w:rPr>
              <w:t>+k]fluoranthene</w:t>
            </w:r>
          </w:p>
          <w:p w14:paraId="36618360" w14:textId="77777777" w:rsidR="00C66411" w:rsidRPr="0071235C" w:rsidRDefault="00C66411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497AF85B" w14:textId="00A2E15A" w:rsidR="00C66411" w:rsidRDefault="00C66411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03ABE382" w14:textId="2168698A" w:rsidR="0071235C" w:rsidRDefault="0071235C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3DA5A315" w14:textId="77777777" w:rsidR="0071235C" w:rsidRPr="0071235C" w:rsidRDefault="0071235C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2F0DD324" w14:textId="5806EC1D" w:rsidR="000026E2" w:rsidRPr="0071235C" w:rsidRDefault="00C66411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Table S2</w:t>
            </w:r>
            <w:r w:rsidR="000026E2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ata transformations to approximate normal distribution.</w:t>
            </w:r>
            <w:r w:rsidR="00993D51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70091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 variables marked with an asterisk, only an approximate normal distribution </w:t>
            </w:r>
            <w:proofErr w:type="gramStart"/>
            <w:r w:rsidR="00770091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as reached</w:t>
            </w:r>
            <w:proofErr w:type="gramEnd"/>
            <w:r w:rsidR="00770091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y transformation</w:t>
            </w:r>
            <w:r w:rsidR="00993D51" w:rsidRPr="00712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4069DAE7" w14:textId="171C1CAC" w:rsidR="000026E2" w:rsidRPr="0071235C" w:rsidRDefault="000026E2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D610265" w14:textId="77777777" w:rsidR="000026E2" w:rsidRPr="0071235C" w:rsidRDefault="000026E2" w:rsidP="00693D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712F7" w:rsidRPr="0071235C" w14:paraId="37760E72" w14:textId="77777777" w:rsidTr="00D266EC">
        <w:trPr>
          <w:trHeight w:val="300"/>
        </w:trPr>
        <w:tc>
          <w:tcPr>
            <w:tcW w:w="33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20577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C7EBE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formation for 0-10 cm</w:t>
            </w:r>
          </w:p>
        </w:tc>
        <w:tc>
          <w:tcPr>
            <w:tcW w:w="3150" w:type="dxa"/>
            <w:tcBorders>
              <w:top w:val="nil"/>
              <w:right w:val="nil"/>
            </w:tcBorders>
            <w:vAlign w:val="center"/>
          </w:tcPr>
          <w:p w14:paraId="50B128C6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formation for 10-20 cm</w:t>
            </w:r>
          </w:p>
        </w:tc>
      </w:tr>
      <w:tr w:rsidR="00E712F7" w:rsidRPr="0071235C" w14:paraId="360761DA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14EF13" w14:textId="3DF4BC0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Zn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9248692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94B3A4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6AA8B992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41BA8A" w14:textId="70DF340F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Cu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89E31D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67EC2DD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38372A5A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E41604" w14:textId="3DDD0E86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Pb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A2D7A94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3DC48BE2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5195CA76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60A2F3" w14:textId="6482F3E2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Cd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1581F78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7CBBF43D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</w:tr>
      <w:tr w:rsidR="00E712F7" w:rsidRPr="0071235C" w14:paraId="2E43EBE7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84E5E8" w14:textId="0ED310B4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Cr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774FBB4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3DE8FD2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0FA693FE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BDBBA1" w14:textId="52347692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otal Ni (mg/k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FD410F7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159BA8C7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</w:tr>
      <w:tr w:rsidR="00E712F7" w:rsidRPr="0071235C" w14:paraId="239E233C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882582" w14:textId="022895D6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C</w:t>
            </w:r>
            <w:r w:rsidRPr="0071235C">
              <w:rPr>
                <w:rFonts w:ascii="Times New Roman" w:hAnsi="Times New Roman" w:cs="Times New Roman"/>
                <w:vertAlign w:val="subscript"/>
              </w:rPr>
              <w:t>org</w:t>
            </w:r>
            <w:r w:rsidR="00AE14F2" w:rsidRPr="0071235C">
              <w:rPr>
                <w:rFonts w:ascii="Times New Roman" w:hAnsi="Times New Roman" w:cs="Times New Roman"/>
              </w:rPr>
              <w:t xml:space="preserve"> (m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613A279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6A4CE946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5EA47DE8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4BA717E" w14:textId="156E61E1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T</w:t>
            </w:r>
            <w:r w:rsidR="00B13E5E" w:rsidRPr="0071235C">
              <w:rPr>
                <w:rFonts w:ascii="Times New Roman" w:hAnsi="Times New Roman" w:cs="Times New Roman"/>
              </w:rPr>
              <w:t>otal soluble nitrogen</w:t>
            </w:r>
            <w:r w:rsidRPr="0071235C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FA0A731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13AFA6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</w:tr>
      <w:tr w:rsidR="00E712F7" w:rsidRPr="0071235C" w14:paraId="2CF06AB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7F143B" w14:textId="14E0467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S</w:t>
            </w:r>
            <w:r w:rsidR="001E52E5" w:rsidRPr="0071235C">
              <w:rPr>
                <w:rFonts w:ascii="Times New Roman" w:hAnsi="Times New Roman" w:cs="Times New Roman"/>
              </w:rPr>
              <w:t>oil moisture (%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1380B4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2E166A1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60C5897D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39D19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B2A0D5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*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74E454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*</w:t>
            </w:r>
          </w:p>
        </w:tc>
      </w:tr>
      <w:tr w:rsidR="00E712F7" w:rsidRPr="0071235C" w14:paraId="3AF08E5B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387D8B" w14:textId="46ADA2AB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E</w:t>
            </w:r>
            <w:r w:rsidR="00B13E5E" w:rsidRPr="0071235C">
              <w:rPr>
                <w:rFonts w:ascii="Times New Roman" w:hAnsi="Times New Roman" w:cs="Times New Roman"/>
              </w:rPr>
              <w:t>lectrical conductivity</w:t>
            </w:r>
            <w:r w:rsidR="00321994" w:rsidRPr="0071235C">
              <w:rPr>
                <w:rFonts w:ascii="Times New Roman" w:hAnsi="Times New Roman" w:cs="Times New Roman"/>
              </w:rPr>
              <w:t xml:space="preserve"> </w:t>
            </w:r>
            <w:r w:rsidRPr="0071235C">
              <w:rPr>
                <w:rFonts w:ascii="Times New Roman" w:hAnsi="Times New Roman" w:cs="Times New Roman"/>
              </w:rPr>
              <w:t>(mS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334FE0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13017BA1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E712F7" w:rsidRPr="0071235C" w14:paraId="75407B6F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91FBBF" w14:textId="50708585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Naphthal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0739B31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E15613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3261CED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CC5174" w14:textId="6D96D040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2-Methylnaphthal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A5D99F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3E990B9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2E7839D0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47F7F2" w14:textId="22FC2625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1-Methylnaphthal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CFFFED0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3DF742B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35656BD5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4EB023" w14:textId="2326C1ED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Biphenyl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6C804C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26D47B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6A78B2D2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EE6AC3E" w14:textId="434B3432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1,3-Dimethylnaphthal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26A732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8D18F72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4CF8A43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711B26" w14:textId="0CF78D6C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Acenaphth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52B5A1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3B2D1E85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</w:tr>
      <w:tr w:rsidR="00E712F7" w:rsidRPr="0071235C" w14:paraId="2CDCB147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9BFB766" w14:textId="6EE0F141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Fluor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AEBCED2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36A376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6506A878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989CD7B" w14:textId="07D5D93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Phenanthr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69CB59C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64EFF7E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2F1975C6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79E2FA" w14:textId="78388B3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Anthrac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E05736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229F7E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574C94D2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C8009F" w14:textId="0E46613A" w:rsidR="00E712F7" w:rsidRPr="0071235C" w:rsidRDefault="00B13E5E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  <w:lang w:val="en-US"/>
              </w:rPr>
              <w:t>4,5-Methylenephenanthrene</w:t>
            </w:r>
            <w:r w:rsidR="00321994" w:rsidRPr="0071235C">
              <w:rPr>
                <w:rFonts w:ascii="Times New Roman" w:hAnsi="Times New Roman" w:cs="Times New Roman"/>
                <w:lang w:val="en-US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9CCCFD7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214E6384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ded</w:t>
            </w:r>
          </w:p>
        </w:tc>
      </w:tr>
      <w:tr w:rsidR="00E712F7" w:rsidRPr="0071235C" w14:paraId="5EEA22DF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F61C46" w14:textId="36EEBC83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  <w:lang w:val="en-US"/>
              </w:rPr>
              <w:t>1-Methylphenanthrene</w:t>
            </w:r>
            <w:r w:rsidR="00321994" w:rsidRPr="007123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21994" w:rsidRPr="0071235C">
              <w:rPr>
                <w:rFonts w:ascii="Times New Roman" w:hAnsi="Times New Roman" w:cs="Times New Roman"/>
              </w:rPr>
              <w:t>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FA7770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ded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268F34D2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</w:tr>
      <w:tr w:rsidR="00E712F7" w:rsidRPr="0071235C" w14:paraId="1E7990CF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48A2E5" w14:textId="631453D1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Fluoranth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89E1BE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4A08E2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1838F524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B5229A" w14:textId="3A8C6945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Pyr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7FD39C7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689E33E0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E712F7" w:rsidRPr="0071235C" w14:paraId="5D26FE1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21149B" w14:textId="7480AD10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Benzo[a]anthrac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7C2076C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47A2696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</w:tr>
      <w:tr w:rsidR="00E712F7" w:rsidRPr="0071235C" w14:paraId="51205A7F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EDA725" w14:textId="20B2F51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Chrysene+Triphenyl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7320F88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468AAD1F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</w:tr>
      <w:tr w:rsidR="00E712F7" w:rsidRPr="0071235C" w14:paraId="33899DBC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3CAAFA" w14:textId="6DF2B7BD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Benzo[b</w:t>
            </w:r>
            <w:r w:rsidR="00321994" w:rsidRPr="0071235C">
              <w:rPr>
                <w:rFonts w:ascii="Times New Roman" w:hAnsi="Times New Roman" w:cs="Times New Roman"/>
              </w:rPr>
              <w:t>+</w:t>
            </w:r>
            <w:r w:rsidRPr="0071235C">
              <w:rPr>
                <w:rFonts w:ascii="Times New Roman" w:hAnsi="Times New Roman" w:cs="Times New Roman"/>
              </w:rPr>
              <w:t>j</w:t>
            </w:r>
            <w:r w:rsidR="00321994" w:rsidRPr="0071235C">
              <w:rPr>
                <w:rFonts w:ascii="Times New Roman" w:hAnsi="Times New Roman" w:cs="Times New Roman"/>
              </w:rPr>
              <w:t>+</w:t>
            </w:r>
            <w:r w:rsidRPr="0071235C">
              <w:rPr>
                <w:rFonts w:ascii="Times New Roman" w:hAnsi="Times New Roman" w:cs="Times New Roman"/>
              </w:rPr>
              <w:t>k]fluoranth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F7827C9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6F9B4A98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E712F7" w:rsidRPr="0071235C" w14:paraId="13AB2683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74FA28" w14:textId="07E0D92E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Benzo[e]pyr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FADA799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40374F9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6B9115E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7F12FF4" w14:textId="7AFD1634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Indeno[1,2,3-cd]pyr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6AC97E9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4F0AC76A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(x+1)</w:t>
            </w:r>
          </w:p>
        </w:tc>
      </w:tr>
      <w:tr w:rsidR="00E712F7" w:rsidRPr="0071235C" w14:paraId="413352F2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0159EA" w14:textId="54E67401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Coronene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26E3458B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ded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77EFAFAC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</w:tr>
      <w:tr w:rsidR="00E712F7" w:rsidRPr="0071235C" w14:paraId="4116F061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01D252" w14:textId="62F9835A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 29PAHs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5EE8DC7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2BC1B3A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7B998F3A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108EBC" w14:textId="66FA03C5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21 Parent-PAHs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E407F71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*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2B65CDEC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6B68A665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D18A2A0" w14:textId="08095775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US-EPA PAHs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523A606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3A4FC1D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E712F7" w:rsidRPr="0071235C" w14:paraId="04EFF8C8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C463EF" w14:textId="7A3859BF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LMW-PAHs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113A8964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0DB57256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E712F7" w:rsidRPr="0071235C" w14:paraId="2CF5BFCE" w14:textId="77777777" w:rsidTr="00693D28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27B23A" w14:textId="3719CDEB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HMW-PAHs</w:t>
            </w:r>
            <w:r w:rsidR="00321994" w:rsidRPr="0071235C">
              <w:rPr>
                <w:rFonts w:ascii="Times New Roman" w:hAnsi="Times New Roman" w:cs="Times New Roman"/>
              </w:rPr>
              <w:t xml:space="preserve">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EED1CEE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497BC9B3" w14:textId="77777777" w:rsidR="00E712F7" w:rsidRPr="0071235C" w:rsidRDefault="00E712F7" w:rsidP="00693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1E52E5" w:rsidRPr="0071235C" w14:paraId="2E9FD03C" w14:textId="77777777" w:rsidTr="000C690E">
        <w:trPr>
          <w:trHeight w:val="300"/>
        </w:trPr>
        <w:tc>
          <w:tcPr>
            <w:tcW w:w="33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95D3F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2+3 ring PAHs (ng/g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B2136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bottom w:val="single" w:sz="4" w:space="0" w:color="auto"/>
              <w:right w:val="nil"/>
            </w:tcBorders>
            <w:vAlign w:val="center"/>
          </w:tcPr>
          <w:p w14:paraId="0E4600F8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1E52E5" w:rsidRPr="0071235C" w14:paraId="1268315D" w14:textId="77777777" w:rsidTr="000C690E">
        <w:trPr>
          <w:trHeight w:val="300"/>
        </w:trPr>
        <w:tc>
          <w:tcPr>
            <w:tcW w:w="333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40452BB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</w:rPr>
              <w:t>Σ4 ring PAHs (ng/g)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E6ADF7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bottom w:val="nil"/>
              <w:right w:val="nil"/>
            </w:tcBorders>
            <w:vAlign w:val="center"/>
          </w:tcPr>
          <w:p w14:paraId="50ACDB5C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B13E5E" w:rsidRPr="0071235C" w14:paraId="319E3606" w14:textId="77777777" w:rsidTr="000C690E">
        <w:trPr>
          <w:trHeight w:val="300"/>
        </w:trPr>
        <w:tc>
          <w:tcPr>
            <w:tcW w:w="9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3404" w14:textId="77777777" w:rsidR="00B13E5E" w:rsidRPr="0071235C" w:rsidRDefault="00B13E5E" w:rsidP="00B13E5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B13E5E" w:rsidRPr="0071235C" w14:paraId="30A494C9" w14:textId="77777777" w:rsidTr="000C690E">
        <w:trPr>
          <w:trHeight w:val="300"/>
        </w:trPr>
        <w:tc>
          <w:tcPr>
            <w:tcW w:w="9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28993" w14:textId="4F0FC124" w:rsidR="00B13E5E" w:rsidRPr="0071235C" w:rsidRDefault="00B13E5E" w:rsidP="000C6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hAnsi="Times New Roman" w:cs="Times New Roman"/>
                <w:b/>
              </w:rPr>
              <w:t>Table S2</w:t>
            </w:r>
            <w:r w:rsidRPr="0071235C">
              <w:rPr>
                <w:rFonts w:ascii="Times New Roman" w:hAnsi="Times New Roman" w:cs="Times New Roman"/>
              </w:rPr>
              <w:t xml:space="preserve"> Continued</w:t>
            </w:r>
          </w:p>
        </w:tc>
      </w:tr>
      <w:tr w:rsidR="001E52E5" w:rsidRPr="0071235C" w14:paraId="75F433F7" w14:textId="77777777" w:rsidTr="000C690E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23A8790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</w:rPr>
              <w:t>Σ5 ring PAHs (ng/g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F83CA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top w:val="single" w:sz="4" w:space="0" w:color="auto"/>
              <w:right w:val="nil"/>
            </w:tcBorders>
            <w:vAlign w:val="center"/>
          </w:tcPr>
          <w:p w14:paraId="031FCC7B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*</w:t>
            </w:r>
          </w:p>
        </w:tc>
      </w:tr>
      <w:tr w:rsidR="001E52E5" w:rsidRPr="0071235C" w14:paraId="0AA28951" w14:textId="77777777" w:rsidTr="00284387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7A8E28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6+7-ring PAHs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5CAC7603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5F3836FE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</w:tr>
      <w:tr w:rsidR="001E52E5" w:rsidRPr="0071235C" w14:paraId="67F68F47" w14:textId="77777777" w:rsidTr="00284387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87A9024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Σalkyl-Naphthalene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30F872E5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465C8F69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)</w:t>
            </w:r>
          </w:p>
        </w:tc>
      </w:tr>
      <w:tr w:rsidR="001E52E5" w:rsidRPr="0071235C" w14:paraId="1C01134D" w14:textId="77777777" w:rsidTr="00284387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E3725A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1235C">
              <w:rPr>
                <w:rFonts w:ascii="Times New Roman" w:hAnsi="Times New Roman" w:cs="Times New Roman"/>
              </w:rPr>
              <w:t>Retene 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48A6E58C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45C119A1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/x</w:t>
            </w:r>
          </w:p>
        </w:tc>
      </w:tr>
      <w:tr w:rsidR="001E52E5" w:rsidRPr="0071235C" w14:paraId="3E2EF494" w14:textId="77777777" w:rsidTr="00284387">
        <w:trPr>
          <w:trHeight w:val="300"/>
        </w:trPr>
        <w:tc>
          <w:tcPr>
            <w:tcW w:w="33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4E3455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235C">
              <w:rPr>
                <w:rFonts w:ascii="Times New Roman" w:hAnsi="Times New Roman" w:cs="Times New Roman"/>
              </w:rPr>
              <w:t>Σ</w:t>
            </w:r>
            <w:r w:rsidRPr="0071235C">
              <w:rPr>
                <w:rFonts w:ascii="Times New Roman" w:hAnsi="Times New Roman" w:cs="Times New Roman"/>
                <w:lang w:val="en-US"/>
              </w:rPr>
              <w:t>Alkyl-</w:t>
            </w:r>
            <w:proofErr w:type="spellStart"/>
            <w:r w:rsidRPr="0071235C">
              <w:rPr>
                <w:rFonts w:ascii="Times New Roman" w:hAnsi="Times New Roman" w:cs="Times New Roman"/>
                <w:lang w:val="en-US"/>
              </w:rPr>
              <w:t>Phenanthrene</w:t>
            </w:r>
            <w:proofErr w:type="spellEnd"/>
            <w:r w:rsidRPr="007123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235C">
              <w:rPr>
                <w:rFonts w:ascii="Times New Roman" w:hAnsi="Times New Roman" w:cs="Times New Roman"/>
              </w:rPr>
              <w:t>(ng/g)</w:t>
            </w:r>
          </w:p>
        </w:tc>
        <w:tc>
          <w:tcPr>
            <w:tcW w:w="2610" w:type="dxa"/>
            <w:shd w:val="clear" w:color="auto" w:fill="auto"/>
            <w:noWrap/>
            <w:vAlign w:val="center"/>
          </w:tcPr>
          <w:p w14:paraId="033A8609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  <w:tc>
          <w:tcPr>
            <w:tcW w:w="3150" w:type="dxa"/>
            <w:tcBorders>
              <w:right w:val="nil"/>
            </w:tcBorders>
            <w:vAlign w:val="center"/>
          </w:tcPr>
          <w:p w14:paraId="7734C322" w14:textId="77777777" w:rsidR="001E52E5" w:rsidRPr="0071235C" w:rsidRDefault="001E52E5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235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(x+1)</w:t>
            </w:r>
          </w:p>
        </w:tc>
      </w:tr>
    </w:tbl>
    <w:p w14:paraId="0198937D" w14:textId="62F0BC18" w:rsidR="00C770EB" w:rsidRDefault="00C770EB"/>
    <w:p w14:paraId="486CCD18" w14:textId="3D70565E" w:rsidR="00B13E5E" w:rsidRDefault="00B13E5E"/>
    <w:p w14:paraId="19AE25F9" w14:textId="02F61695" w:rsidR="00B13E5E" w:rsidRDefault="00B13E5E"/>
    <w:p w14:paraId="35CD0575" w14:textId="1F1AD746" w:rsidR="00B13E5E" w:rsidRDefault="00B13E5E"/>
    <w:p w14:paraId="3DD87D8C" w14:textId="446221AA" w:rsidR="00B13E5E" w:rsidRDefault="00B13E5E"/>
    <w:p w14:paraId="03B259F8" w14:textId="1EA78508" w:rsidR="00B13E5E" w:rsidRDefault="00B13E5E"/>
    <w:p w14:paraId="1BA734C3" w14:textId="00DEE803" w:rsidR="00B13E5E" w:rsidRDefault="00B13E5E"/>
    <w:p w14:paraId="02775CD0" w14:textId="0A6ECA6E" w:rsidR="00B13E5E" w:rsidRDefault="00B13E5E"/>
    <w:p w14:paraId="57588AEB" w14:textId="0A499D13" w:rsidR="00B13E5E" w:rsidRDefault="00B13E5E"/>
    <w:p w14:paraId="451B96BA" w14:textId="5A3DC514" w:rsidR="00B13E5E" w:rsidRDefault="00B13E5E"/>
    <w:p w14:paraId="0EBE86BB" w14:textId="593BE249" w:rsidR="00B13E5E" w:rsidRDefault="00B13E5E"/>
    <w:p w14:paraId="6964FBBC" w14:textId="07BE03A4" w:rsidR="00B13E5E" w:rsidRDefault="00B13E5E"/>
    <w:p w14:paraId="1F9E4FF8" w14:textId="0291E452" w:rsidR="00B13E5E" w:rsidRDefault="00B13E5E"/>
    <w:p w14:paraId="31F0D8FC" w14:textId="5E0D76C3" w:rsidR="00B13E5E" w:rsidRDefault="00B13E5E"/>
    <w:p w14:paraId="45920369" w14:textId="21339117" w:rsidR="00B13E5E" w:rsidRDefault="00B13E5E"/>
    <w:p w14:paraId="5251DCF2" w14:textId="77777777" w:rsidR="00B13E5E" w:rsidRDefault="00B13E5E"/>
    <w:p w14:paraId="19114C3B" w14:textId="77777777" w:rsidR="00C770EB" w:rsidRPr="00364342" w:rsidRDefault="00C770EB">
      <w:pPr>
        <w:rPr>
          <w:lang w:val="en-US"/>
        </w:rPr>
      </w:pPr>
    </w:p>
    <w:p w14:paraId="5ABF9DD6" w14:textId="77777777" w:rsidR="00C770EB" w:rsidRPr="00364342" w:rsidRDefault="00C770EB">
      <w:pPr>
        <w:rPr>
          <w:lang w:val="en-US"/>
        </w:rPr>
      </w:pPr>
    </w:p>
    <w:p w14:paraId="357DC67F" w14:textId="77777777" w:rsidR="00C770EB" w:rsidRPr="00364342" w:rsidRDefault="00C770EB">
      <w:pPr>
        <w:rPr>
          <w:lang w:val="en-US"/>
        </w:rPr>
        <w:sectPr w:rsidR="00C770EB" w:rsidRPr="0036434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435E09" w14:textId="57D66F05" w:rsidR="00C770EB" w:rsidRDefault="00C770EB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B4BF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 w:rsidR="008B7C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6B4D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opsoil/subsoil concentration</w:t>
      </w:r>
      <w:r w:rsidRPr="006B4D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ratios (CR)</w:t>
      </w:r>
      <w:r w:rsidRPr="006B4D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individual and sum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6B4D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PAH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12994" w:type="dxa"/>
        <w:jc w:val="center"/>
        <w:tblLook w:val="04A0" w:firstRow="1" w:lastRow="0" w:firstColumn="1" w:lastColumn="0" w:noHBand="0" w:noVBand="1"/>
      </w:tblPr>
      <w:tblGrid>
        <w:gridCol w:w="2511"/>
        <w:gridCol w:w="225"/>
        <w:gridCol w:w="222"/>
        <w:gridCol w:w="618"/>
        <w:gridCol w:w="926"/>
        <w:gridCol w:w="905"/>
        <w:gridCol w:w="937"/>
        <w:gridCol w:w="926"/>
        <w:gridCol w:w="930"/>
        <w:gridCol w:w="905"/>
        <w:gridCol w:w="1063"/>
        <w:gridCol w:w="895"/>
        <w:gridCol w:w="953"/>
        <w:gridCol w:w="560"/>
        <w:gridCol w:w="418"/>
      </w:tblGrid>
      <w:tr w:rsidR="00C770EB" w:rsidRPr="00284387" w14:paraId="0675C92E" w14:textId="77777777" w:rsidTr="00F44A39">
        <w:trPr>
          <w:trHeight w:val="255"/>
          <w:jc w:val="center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5D8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09C770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09C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7A2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D13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690B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AE59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6FE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F15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D67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3D2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3870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C22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US"/>
              </w:rPr>
            </w:pPr>
          </w:p>
        </w:tc>
      </w:tr>
      <w:tr w:rsidR="00C770EB" w:rsidRPr="00104987" w14:paraId="27F96666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F5B" w14:textId="30DA0DE4" w:rsidR="00C770EB" w:rsidRPr="006B4DD5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R</w:t>
            </w:r>
            <w:r w:rsidR="00C770EB"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(0-10</w:t>
            </w:r>
            <w:r w:rsidR="00C770E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cm</w:t>
            </w:r>
            <w:r w:rsidR="00C770EB"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cm</w:t>
            </w:r>
            <w:r w:rsidR="00C770EB"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5685C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6677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34B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27B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EEE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FDC8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307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033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6842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3C0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C8B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AA2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</w:tr>
      <w:tr w:rsidR="00C770EB" w:rsidRPr="00104987" w14:paraId="5E058FB9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1FF6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Study sit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F017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8663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1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4A40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2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43B42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3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5428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4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3BB3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5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3292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6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DE23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7 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A90C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8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2460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L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649BF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10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FA2D" w14:textId="77777777" w:rsidR="00C770EB" w:rsidRPr="006B4DD5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B4DD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L11 </w:t>
            </w:r>
          </w:p>
        </w:tc>
      </w:tr>
      <w:tr w:rsidR="00C770EB" w:rsidRPr="00104987" w14:paraId="1DE92B5F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452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Naphthal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797C9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C420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BC0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7391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7452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1DF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512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C13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902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EFA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114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8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11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4</w:t>
            </w:r>
          </w:p>
        </w:tc>
      </w:tr>
      <w:tr w:rsidR="00C770EB" w:rsidRPr="00104987" w14:paraId="08BDBCD8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11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-Methylnaphthal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7CDF6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F75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439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495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29C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934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502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BE1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B86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D3C8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59CE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584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2</w:t>
            </w:r>
          </w:p>
        </w:tc>
      </w:tr>
      <w:tr w:rsidR="00C770EB" w:rsidRPr="00104987" w14:paraId="003AEA53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4D4F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-Methylnaphthal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CBB4B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262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450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B5A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0D1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3297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B55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280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24D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9BC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8E5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A7C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92</w:t>
            </w:r>
          </w:p>
        </w:tc>
      </w:tr>
      <w:tr w:rsidR="00C770EB" w:rsidRPr="00104987" w14:paraId="5BC9CBD1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2E9E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iphenyl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553A4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68C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F53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0D60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485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871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6FF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659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9A3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0BDE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2B1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6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1A3" w14:textId="77777777" w:rsidR="00C770EB" w:rsidRPr="00373B6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373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1</w:t>
            </w:r>
          </w:p>
        </w:tc>
      </w:tr>
      <w:tr w:rsidR="00C770EB" w:rsidRPr="00104987" w14:paraId="147A2041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F43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,3-Dimethylnaphthal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1629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2F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AF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53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AA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C8D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07D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C41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45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FF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3EC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12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6</w:t>
            </w:r>
          </w:p>
        </w:tc>
      </w:tr>
      <w:tr w:rsidR="00C770EB" w:rsidRPr="00104987" w14:paraId="553785FF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21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cenaphthyl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CF3A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81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A71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C4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F0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1051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BCE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79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F19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1BB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8ED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B317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C770EB" w:rsidRPr="00104987" w14:paraId="00C4F47F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5F3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cenaphth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E1AE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BEF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0CE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C3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3C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288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EB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43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70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59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A5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51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1</w:t>
            </w:r>
          </w:p>
        </w:tc>
      </w:tr>
      <w:tr w:rsidR="00C770EB" w:rsidRPr="00104987" w14:paraId="6D67F8FD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26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luo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F36E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19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954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B7C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31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AC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51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FFB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C4B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FA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A89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41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3</w:t>
            </w:r>
          </w:p>
        </w:tc>
      </w:tr>
      <w:tr w:rsidR="00C770EB" w:rsidRPr="00104987" w14:paraId="4F3EFD4C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DC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henanth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AE74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64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73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66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23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633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EA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D7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00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71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A39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3B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5</w:t>
            </w:r>
          </w:p>
        </w:tc>
      </w:tr>
      <w:tr w:rsidR="00C770EB" w:rsidRPr="00104987" w14:paraId="2244C90B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79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Anthrac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2F98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88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8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6E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61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ED1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7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BC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3B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71B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DF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01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EB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8F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36</w:t>
            </w:r>
          </w:p>
        </w:tc>
      </w:tr>
      <w:tr w:rsidR="00C770EB" w:rsidRPr="00104987" w14:paraId="53BA0FB2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CA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4H-Cyclopenta[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d,e,f</w:t>
            </w:r>
            <w:proofErr w:type="spellEnd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]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henanth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1613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C3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D24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F3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C58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F4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FA4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A7F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31C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7B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A0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4C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2</w:t>
            </w:r>
          </w:p>
        </w:tc>
      </w:tr>
      <w:tr w:rsidR="00C770EB" w:rsidRPr="00104987" w14:paraId="337D3C29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F23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-Methylphenanthr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1C81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0C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F7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D3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53A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269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23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49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F54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DFF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68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40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9</w:t>
            </w:r>
          </w:p>
        </w:tc>
      </w:tr>
      <w:tr w:rsidR="00C770EB" w:rsidRPr="00104987" w14:paraId="60BDFF0C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B34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,6-Dimethylphenanthr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FA87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EB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1C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3B1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E756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442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5E6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EDF1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1AB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306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A839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A6C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  <w:tr w:rsidR="00C770EB" w:rsidRPr="00104987" w14:paraId="714F9B8B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9F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Fluoranth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339B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79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266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C9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A0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CB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04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AB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E2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AE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15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22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</w:tr>
      <w:tr w:rsidR="00C770EB" w:rsidRPr="00104987" w14:paraId="29C32AE2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5B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y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6F85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A63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0F5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03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2E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EB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55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66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78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D45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AC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FF9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46</w:t>
            </w:r>
          </w:p>
        </w:tc>
      </w:tr>
      <w:tr w:rsidR="00C770EB" w:rsidRPr="00104987" w14:paraId="2F0BE6FF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09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et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A146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3C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BF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A5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9D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6D8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DA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22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03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32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7E5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2F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</w:tr>
      <w:tr w:rsidR="00C770EB" w:rsidRPr="00104987" w14:paraId="6FB7AF6D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D9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enzo[a]anthrac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ABD1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B5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63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4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E62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C63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6C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AA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6C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C3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44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3D2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4C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6</w:t>
            </w:r>
          </w:p>
        </w:tc>
      </w:tr>
      <w:tr w:rsidR="00C770EB" w:rsidRPr="00104987" w14:paraId="15A98FED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71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Chrysene + 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Triphenyl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AC0A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78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DF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8B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E2F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27D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A8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A0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2DC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E9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67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34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2</w:t>
            </w:r>
          </w:p>
        </w:tc>
      </w:tr>
      <w:tr w:rsidR="00C770EB" w:rsidRPr="00104987" w14:paraId="438C5201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A2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Benzo[b+j+k]fluoranthe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3DBD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5F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74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97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1B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F8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64D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04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2F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71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BB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72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1</w:t>
            </w:r>
          </w:p>
        </w:tc>
      </w:tr>
      <w:tr w:rsidR="00C770EB" w:rsidRPr="00104987" w14:paraId="51886F61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DAF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enzo[e]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y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7E19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B5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BBC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5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59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829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D8A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44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22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4B6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B7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655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C60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1</w:t>
            </w:r>
          </w:p>
        </w:tc>
      </w:tr>
      <w:tr w:rsidR="00C770EB" w:rsidRPr="00104987" w14:paraId="3273E20B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3A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enzo[a]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y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AF31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A3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33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900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8E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9F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316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DB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0E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A6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08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B9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</w:tr>
      <w:tr w:rsidR="00C770EB" w:rsidRPr="00104987" w14:paraId="2A741170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21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eryl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416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48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C8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5070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EC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FD2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B55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861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4F76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EA9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FB4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5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</w:tr>
      <w:tr w:rsidR="00C770EB" w:rsidRPr="00104987" w14:paraId="60A5C632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8D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Indeno</w:t>
            </w:r>
            <w:proofErr w:type="spellEnd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 xml:space="preserve"> [1,2,3-cd] 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yr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846E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3F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D3C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241C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85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DA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0C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39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CD8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55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7B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6F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8</w:t>
            </w:r>
          </w:p>
        </w:tc>
      </w:tr>
      <w:tr w:rsidR="00C770EB" w:rsidRPr="00104987" w14:paraId="359FAA8E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57E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Dibenzo</w:t>
            </w:r>
            <w:proofErr w:type="spellEnd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[ah]anthracene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6672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C8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21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DB3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F693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1355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AF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6A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0FE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E415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E23B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AC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</w:tr>
      <w:tr w:rsidR="00C770EB" w:rsidRPr="00104987" w14:paraId="5E177E1D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4E3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Benzo[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ghi</w:t>
            </w:r>
            <w:proofErr w:type="spellEnd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]</w:t>
            </w: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eryl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9F75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57A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D6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01B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92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0FC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72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F6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C0A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956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994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B9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</w:tr>
      <w:tr w:rsidR="00C770EB" w:rsidRPr="00104987" w14:paraId="2B7FCD88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0BB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Coronene</w:t>
            </w:r>
            <w:proofErr w:type="spellEnd"/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3EB2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80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9C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C26C" w14:textId="77777777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37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54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3D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F6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40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E1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DE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16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0</w:t>
            </w:r>
          </w:p>
        </w:tc>
      </w:tr>
      <w:tr w:rsidR="00C770EB" w:rsidRPr="00104987" w14:paraId="56FA1044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B75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∑29 PAHs</w:t>
            </w:r>
          </w:p>
        </w:tc>
        <w:tc>
          <w:tcPr>
            <w:tcW w:w="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1814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8AD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12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D5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AE5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029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9A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D4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19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AD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30C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7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B3C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5</w:t>
            </w:r>
          </w:p>
        </w:tc>
      </w:tr>
      <w:tr w:rsidR="00C770EB" w:rsidRPr="00104987" w14:paraId="18085A44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04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Σ21 Parent PAH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472A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74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F31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03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6A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C7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4D6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F6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2D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4DB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EE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07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3</w:t>
            </w:r>
          </w:p>
        </w:tc>
      </w:tr>
      <w:tr w:rsidR="00C770EB" w:rsidRPr="00104987" w14:paraId="5311CD2E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F0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ΣUS EPA PAH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72D7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F7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610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9E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D07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B61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E0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3AB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BD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17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38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DD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2</w:t>
            </w:r>
          </w:p>
        </w:tc>
      </w:tr>
      <w:tr w:rsidR="00C770EB" w:rsidRPr="00104987" w14:paraId="06405BCC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3C4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ΣLMW-PAH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A05C0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52C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5FF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CDF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5D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261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100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98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B65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7D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14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D3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6</w:t>
            </w:r>
          </w:p>
        </w:tc>
      </w:tr>
      <w:tr w:rsidR="00C770EB" w:rsidRPr="00104987" w14:paraId="687BB9D8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526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ΣHMW-PAH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C73E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B5E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DC8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3.8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DBB5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27C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3DC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13D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3EC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2350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1.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2EF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254E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2.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FE2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0.21</w:t>
            </w:r>
          </w:p>
        </w:tc>
      </w:tr>
      <w:tr w:rsidR="00C770EB" w:rsidRPr="00104987" w14:paraId="046B6DD0" w14:textId="77777777" w:rsidTr="00F44A39">
        <w:trPr>
          <w:gridAfter w:val="1"/>
          <w:wAfter w:w="418" w:type="dxa"/>
          <w:trHeight w:val="255"/>
          <w:jc w:val="center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87D4" w14:textId="7DD3EF1E" w:rsidR="00C770EB" w:rsidRPr="00104987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049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 xml:space="preserve">                                                        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88D398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203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DED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25D2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B006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BA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A4AB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F8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C8C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316A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F14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EB9" w14:textId="77777777" w:rsidR="00C770EB" w:rsidRPr="00693D28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r w:rsidRPr="00693D2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 </w:t>
            </w:r>
          </w:p>
        </w:tc>
      </w:tr>
    </w:tbl>
    <w:p w14:paraId="6D4B10E4" w14:textId="43C563A9" w:rsidR="00C770EB" w:rsidRDefault="00C770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39B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B7CB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P</w:t>
      </w:r>
      <w:r w:rsidRPr="00D266EC">
        <w:rPr>
          <w:rFonts w:ascii="Times New Roman" w:hAnsi="Times New Roman" w:cs="Times New Roman"/>
          <w:sz w:val="24"/>
          <w:szCs w:val="24"/>
          <w:lang w:val="en-US"/>
        </w:rPr>
        <w:t>earson correlation</w:t>
      </w:r>
      <w:r w:rsidR="008B7C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66EC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8B7CB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266EC">
        <w:rPr>
          <w:rFonts w:ascii="Times New Roman" w:hAnsi="Times New Roman" w:cs="Times New Roman"/>
          <w:sz w:val="24"/>
          <w:szCs w:val="24"/>
          <w:lang w:val="en-US"/>
        </w:rPr>
        <w:t>og K</w:t>
      </w:r>
      <w:r w:rsidRPr="00D266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W</w:t>
      </w:r>
      <w:r w:rsidR="008B7CB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8B7CB0" w:rsidRPr="008B7CB0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8B7C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66EC">
        <w:rPr>
          <w:rFonts w:ascii="Times New Roman" w:hAnsi="Times New Roman" w:cs="Times New Roman"/>
          <w:sz w:val="24"/>
          <w:szCs w:val="24"/>
          <w:lang w:val="en-US"/>
        </w:rPr>
        <w:t xml:space="preserve">and the respective </w:t>
      </w:r>
      <w:r w:rsidR="008B7CB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978EC">
        <w:rPr>
          <w:rFonts w:ascii="Times New Roman" w:hAnsi="Times New Roman" w:cs="Times New Roman"/>
          <w:sz w:val="24"/>
          <w:szCs w:val="24"/>
          <w:lang w:val="en-US"/>
        </w:rPr>
        <w:t xml:space="preserve">og </w:t>
      </w:r>
      <w:r>
        <w:rPr>
          <w:rFonts w:ascii="Times New Roman" w:hAnsi="Times New Roman" w:cs="Times New Roman"/>
          <w:sz w:val="24"/>
          <w:szCs w:val="24"/>
          <w:lang w:val="en-US"/>
        </w:rPr>
        <w:t>concentration ratio</w:t>
      </w:r>
      <w:r w:rsidR="008B7CB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R)</w:t>
      </w:r>
      <w:r w:rsidRPr="00D266E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816"/>
        <w:gridCol w:w="1340"/>
      </w:tblGrid>
      <w:tr w:rsidR="00C770EB" w:rsidRPr="00D71BBC" w14:paraId="285959DF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0BE1" w14:textId="46DB5B07" w:rsidR="00C770EB" w:rsidRPr="00D266EC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ratio</w:t>
            </w:r>
            <w:r w:rsidR="005978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R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66E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1757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C770EB" w:rsidRPr="00D71BBC" w14:paraId="1F083F12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4C2" w14:textId="339352BD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9AA9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2A7A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C770EB" w:rsidRPr="00D71BBC" w14:paraId="771A2384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86A96" w14:textId="48AF37D5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B630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32409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C770EB" w:rsidRPr="00D71BBC" w14:paraId="22BB6E2D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C46" w14:textId="76B1B750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93DE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EB3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</w:tr>
      <w:tr w:rsidR="00C770EB" w:rsidRPr="00D71BBC" w14:paraId="684FCB6C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85A6" w14:textId="748B5278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E7DB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7907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770EB" w:rsidRPr="00D71BBC" w14:paraId="3437A61C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BD2" w14:textId="3AB364B0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C1D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5953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770EB" w:rsidRPr="00D71BBC" w14:paraId="4DBDDA86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5BCF" w14:textId="03053E07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F3A8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5D9B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C770EB" w:rsidRPr="00D71BBC" w14:paraId="5C12B2CE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3102" w14:textId="79A20959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38A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63F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C770EB" w:rsidRPr="00D71BBC" w14:paraId="2C8D7E66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7375" w14:textId="1CE52F96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3B8D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6737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</w:tr>
      <w:tr w:rsidR="00C770EB" w:rsidRPr="00D71BBC" w14:paraId="5BACF75F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B97" w14:textId="3DBBF099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636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5DBD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C770EB" w:rsidRPr="00D71BBC" w14:paraId="25044480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DDF1" w14:textId="2F798D70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25A3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DC2B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C770EB" w:rsidRPr="00D71BBC" w14:paraId="4974C271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A51D" w14:textId="20735D12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F5F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E14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C770EB" w:rsidRPr="00D71BBC" w14:paraId="30B71375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4657" w14:textId="3836A776" w:rsidR="00C770EB" w:rsidRPr="00D266EC" w:rsidRDefault="00C770EB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L6 (0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308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6CD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</w:tr>
      <w:tr w:rsidR="00C770EB" w:rsidRPr="00D71BBC" w14:paraId="65F2CFCF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9AE" w14:textId="7AAFDB7A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C1A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7E5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</w:tr>
      <w:tr w:rsidR="00C770EB" w:rsidRPr="00D71BBC" w14:paraId="6E8C6F9A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2D50" w14:textId="1EAB8FA1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2C3B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A8ED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770EB" w:rsidRPr="00D71BBC" w14:paraId="594A0820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92E" w14:textId="2639F87D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249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0351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770EB" w:rsidRPr="00D71BBC" w14:paraId="2CADEC70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69B54" w14:textId="6DD71038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A7FA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0015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C770EB" w:rsidRPr="00D71BBC" w14:paraId="739577F0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11E" w14:textId="582E6189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9DD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572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770EB" w:rsidRPr="00D71BBC" w14:paraId="0391AE40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34DD" w14:textId="7E23D411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D3B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97C8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C770EB" w:rsidRPr="00D71BBC" w14:paraId="40B97639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185" w14:textId="781D3B78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B7E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91C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770EB" w:rsidRPr="00D71BBC" w14:paraId="4A15B203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3463" w14:textId="4B5CFE12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7EF9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FB76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C770EB" w:rsidRPr="00D71BBC" w14:paraId="2A592C6D" w14:textId="77777777" w:rsidTr="00284387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641" w14:textId="46CC532F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 (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B4B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ABA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C770EB" w:rsidRPr="00D71BBC" w14:paraId="660CCC9F" w14:textId="77777777" w:rsidTr="00284387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16AF" w14:textId="7C72B26C" w:rsidR="00C770EB" w:rsidRPr="00D266EC" w:rsidRDefault="005978EC" w:rsidP="00284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 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 (0-1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10-20</w:t>
            </w:r>
            <w:r w:rsidR="00C77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</w:t>
            </w:r>
            <w:r w:rsidR="00C770EB"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FD2F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C419" w14:textId="77777777" w:rsidR="00C770EB" w:rsidRPr="00D266EC" w:rsidRDefault="00C770EB" w:rsidP="002843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6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</w:tr>
    </w:tbl>
    <w:p w14:paraId="2F306007" w14:textId="068D3279" w:rsidR="00693D28" w:rsidRDefault="00693D28"/>
    <w:p w14:paraId="22CC9810" w14:textId="69F17190" w:rsidR="00E712F7" w:rsidRPr="006B4DD5" w:rsidRDefault="00E712F7" w:rsidP="000026E2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W w:w="13883" w:type="dxa"/>
        <w:tblInd w:w="-923" w:type="dxa"/>
        <w:tblLook w:val="04A0" w:firstRow="1" w:lastRow="0" w:firstColumn="1" w:lastColumn="0" w:noHBand="0" w:noVBand="1"/>
      </w:tblPr>
      <w:tblGrid>
        <w:gridCol w:w="13883"/>
      </w:tblGrid>
      <w:tr w:rsidR="00E712F7" w:rsidRPr="006B310E" w14:paraId="1F0C11F8" w14:textId="77777777" w:rsidTr="00D71BBC">
        <w:trPr>
          <w:trHeight w:val="885"/>
        </w:trPr>
        <w:tc>
          <w:tcPr>
            <w:tcW w:w="13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92778" w14:textId="49E442F9" w:rsidR="00E712F7" w:rsidRPr="006B310E" w:rsidRDefault="00C770EB" w:rsidP="00693D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ru-RU"/>
              </w:rPr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 wp14:anchorId="54EA25B8" wp14:editId="35B5E6D3">
                  <wp:extent cx="8513064" cy="1700784"/>
                  <wp:effectExtent l="0" t="0" r="254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13064" cy="1700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256CA1" w14:textId="7C9B3C6F" w:rsidR="00D71BBC" w:rsidRPr="00D266EC" w:rsidRDefault="00D71BBC" w:rsidP="00D71B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C8A0E4" w14:textId="77777777" w:rsidR="00D71BBC" w:rsidRPr="00D266EC" w:rsidRDefault="00D71BBC" w:rsidP="00D71BBC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6831A5F" w14:textId="227515A4" w:rsidR="000026E2" w:rsidRPr="00CB5DF3" w:rsidRDefault="000026E2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3B4BFB"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1</w:t>
      </w:r>
      <w:r w:rsidRPr="00CB5DF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tance from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lmaly</w:t>
      </w:r>
      <w:r w:rsidR="00993D51">
        <w:rPr>
          <w:rFonts w:ascii="Times New Roman" w:hAnsi="Times New Roman" w:cs="Times New Roman"/>
          <w:color w:val="000000"/>
          <w:sz w:val="24"/>
          <w:szCs w:val="24"/>
          <w:lang w:val="en-US"/>
        </w:rPr>
        <w:t>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u smelter [km] and</w:t>
      </w:r>
      <w:r w:rsidRPr="00CB5DF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centrations of PAHs [ng g</w:t>
      </w:r>
      <w:r w:rsidRPr="00CB5DF3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CB5DF3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13B507E0" w14:textId="77777777" w:rsidR="0079544C" w:rsidRDefault="0079544C" w:rsidP="00CB5D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p w14:paraId="22FBE73B" w14:textId="547EAB8D" w:rsidR="0079544C" w:rsidRDefault="000026E2" w:rsidP="00CB5D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A883497" wp14:editId="005AB642">
            <wp:extent cx="82296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26008" w14:textId="725AF416" w:rsidR="00B77599" w:rsidRDefault="00B77599" w:rsidP="00CB5D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p w14:paraId="5356C384" w14:textId="2AA34679" w:rsidR="000026E2" w:rsidRPr="000026E2" w:rsidRDefault="000026E2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3B4BFB"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2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 concentration of soil organic C [</w:t>
      </w:r>
      <w:proofErr w:type="spellStart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Corg</w:t>
      </w:r>
      <w:proofErr w:type="spellEnd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, m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Hs [n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652E063" w14:textId="469BBDB3" w:rsidR="00B77599" w:rsidRDefault="00B77599" w:rsidP="00CB5D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p w14:paraId="014C298A" w14:textId="77777777" w:rsidR="00B77599" w:rsidRPr="00CB5DF3" w:rsidRDefault="00B77599" w:rsidP="00CB5D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6"/>
          <w:szCs w:val="26"/>
          <w:lang w:val="en-US"/>
        </w:rPr>
      </w:pPr>
    </w:p>
    <w:p w14:paraId="7175BEEC" w14:textId="77777777" w:rsidR="0079544C" w:rsidRDefault="0079544C" w:rsidP="0079544C">
      <w:pPr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4D2A5A1F" w14:textId="71D4A25A" w:rsidR="0079544C" w:rsidRPr="0079544C" w:rsidRDefault="00B77599" w:rsidP="0079544C">
      <w:pPr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5655C39" wp14:editId="66891DD5">
            <wp:extent cx="8513064" cy="170078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13064" cy="170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030CC" w14:textId="77777777" w:rsidR="00E712F7" w:rsidRDefault="00E712F7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7876B320" w14:textId="4C4F82A3" w:rsidR="000026E2" w:rsidRPr="000026E2" w:rsidRDefault="000026E2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3B4BFB"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3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 concentration o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Zn [µ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] and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Hs [n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.</w:t>
      </w:r>
    </w:p>
    <w:p w14:paraId="09ED04A3" w14:textId="2D9B7433" w:rsidR="00E712F7" w:rsidRDefault="00E712F7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3876484A" w14:textId="77777777" w:rsidR="004409E0" w:rsidRDefault="000026E2" w:rsidP="00B77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CAF696A" wp14:editId="3E573A7D">
            <wp:extent cx="82296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2E19B" w14:textId="6ACD7522" w:rsidR="00B77599" w:rsidRPr="000026E2" w:rsidRDefault="00B77599" w:rsidP="00B77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3B4BFB"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4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 concentration of</w:t>
      </w:r>
      <w:r w:rsid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u [µg g</w:t>
      </w:r>
      <w:r w:rsidR="000026E2"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 and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Hs </w:t>
      </w:r>
      <w:r w:rsidR="000026E2"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[ng g</w:t>
      </w:r>
      <w:r w:rsidR="000026E2"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="000026E2"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E15CCE0" w14:textId="107B3778" w:rsidR="00B77599" w:rsidRPr="00712A43" w:rsidRDefault="00B77599" w:rsidP="00B775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p w14:paraId="04F2C0DC" w14:textId="6FDD5F42" w:rsidR="00B77599" w:rsidRDefault="00B77599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1A9C4EAE" w14:textId="79832BAB" w:rsidR="00B77599" w:rsidRDefault="00B77599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382F43BF" w14:textId="0846BD59" w:rsidR="00B77599" w:rsidRDefault="00B77599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4CB38855" w14:textId="77777777" w:rsidR="00B77599" w:rsidRDefault="00B77599" w:rsidP="00E712F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dvTT28000ce1.B" w:hAnsi="AdvTT28000ce1.B" w:cs="AdvTT28000ce1.B"/>
          <w:color w:val="000000"/>
          <w:sz w:val="20"/>
          <w:szCs w:val="20"/>
          <w:lang w:val="en-US"/>
        </w:rPr>
      </w:pPr>
    </w:p>
    <w:p w14:paraId="64D7A4E0" w14:textId="2281294B" w:rsidR="00820001" w:rsidRDefault="00B77599">
      <w:r>
        <w:rPr>
          <w:noProof/>
          <w:lang w:val="en-US" w:eastAsia="en-US"/>
        </w:rPr>
        <w:drawing>
          <wp:inline distT="0" distB="0" distL="0" distR="0" wp14:anchorId="6C7933A3" wp14:editId="7CDAC137">
            <wp:extent cx="8229600" cy="4937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5EAE7" w14:textId="2EA051A6" w:rsidR="000026E2" w:rsidRDefault="000026E2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3B4BFB"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5</w:t>
      </w:r>
      <w:r w:rsidR="00A07B4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 concentrations of </w:t>
      </w:r>
      <w:proofErr w:type="spellStart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Pb</w:t>
      </w:r>
      <w:proofErr w:type="spellEnd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[µ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 and PAHs [n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ED126D8" w14:textId="6FC856F6" w:rsidR="00A07B47" w:rsidRDefault="00A07B47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3BD2190" w14:textId="34B71C93" w:rsidR="00A07B47" w:rsidRDefault="00A07B47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FD0061F" w14:textId="61CDB2B1" w:rsidR="00A07B47" w:rsidRDefault="00A07B47" w:rsidP="00002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019E8D4" w14:textId="5A9060C3" w:rsidR="000026E2" w:rsidRDefault="00A07B47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B7FA8F2" wp14:editId="4331487B">
            <wp:extent cx="8229600" cy="49288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D1239" w14:textId="3DE2120F" w:rsidR="00A07B47" w:rsidRDefault="00A07B47" w:rsidP="004409E0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C465C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. S5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lationships between concentrations of </w:t>
      </w:r>
      <w:proofErr w:type="spellStart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Pb</w:t>
      </w:r>
      <w:proofErr w:type="spellEnd"/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[µ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 and PAHs [ng g</w:t>
      </w:r>
      <w:r w:rsidRPr="000026E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026E2">
        <w:rPr>
          <w:rFonts w:ascii="Times New Roman" w:hAnsi="Times New Roman" w:cs="Times New Roman"/>
          <w:color w:val="000000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With outlier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ncentration removed.</w:t>
      </w:r>
    </w:p>
    <w:p w14:paraId="2B029E4D" w14:textId="76B0C002" w:rsidR="00A07B47" w:rsidRDefault="00A07B47">
      <w:pPr>
        <w:rPr>
          <w:lang w:val="en-US"/>
        </w:rPr>
      </w:pPr>
    </w:p>
    <w:p w14:paraId="75C2F566" w14:textId="77777777" w:rsidR="00A07B47" w:rsidRPr="000026E2" w:rsidRDefault="00A07B47">
      <w:pPr>
        <w:rPr>
          <w:lang w:val="en-US"/>
        </w:rPr>
      </w:pPr>
    </w:p>
    <w:sectPr w:rsidR="00A07B47" w:rsidRPr="000026E2" w:rsidSect="00C770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9BCD4" w16cex:dateUtc="2021-04-20T1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DABD40" w16cid:durableId="2429BCD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17D04E" w14:textId="77777777" w:rsidR="00B13E5E" w:rsidRDefault="00B13E5E" w:rsidP="00E35A9A">
      <w:pPr>
        <w:spacing w:after="0" w:line="240" w:lineRule="auto"/>
      </w:pPr>
      <w:r>
        <w:separator/>
      </w:r>
    </w:p>
  </w:endnote>
  <w:endnote w:type="continuationSeparator" w:id="0">
    <w:p w14:paraId="2A1B0943" w14:textId="77777777" w:rsidR="00B13E5E" w:rsidRDefault="00B13E5E" w:rsidP="00E35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28000ce1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8956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C86B3B" w14:textId="62197C39" w:rsidR="00B13E5E" w:rsidRDefault="00B13E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E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E8AE7" w14:textId="77777777" w:rsidR="00B13E5E" w:rsidRDefault="00B13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02FA0" w14:textId="77777777" w:rsidR="00B13E5E" w:rsidRDefault="00B13E5E" w:rsidP="00E35A9A">
      <w:pPr>
        <w:spacing w:after="0" w:line="240" w:lineRule="auto"/>
      </w:pPr>
      <w:r>
        <w:separator/>
      </w:r>
    </w:p>
  </w:footnote>
  <w:footnote w:type="continuationSeparator" w:id="0">
    <w:p w14:paraId="419FFBB7" w14:textId="77777777" w:rsidR="00B13E5E" w:rsidRDefault="00B13E5E" w:rsidP="00E35A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9FE"/>
    <w:rsid w:val="000026E2"/>
    <w:rsid w:val="00044805"/>
    <w:rsid w:val="000507B8"/>
    <w:rsid w:val="000A4590"/>
    <w:rsid w:val="000B1A6D"/>
    <w:rsid w:val="000C5C8F"/>
    <w:rsid w:val="000C690E"/>
    <w:rsid w:val="000D1DBD"/>
    <w:rsid w:val="000D7A44"/>
    <w:rsid w:val="000F5C68"/>
    <w:rsid w:val="000F7219"/>
    <w:rsid w:val="00104987"/>
    <w:rsid w:val="00113831"/>
    <w:rsid w:val="00137FF8"/>
    <w:rsid w:val="00145851"/>
    <w:rsid w:val="00153EF9"/>
    <w:rsid w:val="001676DF"/>
    <w:rsid w:val="0017614A"/>
    <w:rsid w:val="0018766E"/>
    <w:rsid w:val="001A033D"/>
    <w:rsid w:val="001A1D28"/>
    <w:rsid w:val="001A5E01"/>
    <w:rsid w:val="001E055E"/>
    <w:rsid w:val="001E398B"/>
    <w:rsid w:val="001E52E5"/>
    <w:rsid w:val="001F4EA9"/>
    <w:rsid w:val="002019B4"/>
    <w:rsid w:val="00212FFF"/>
    <w:rsid w:val="00217B36"/>
    <w:rsid w:val="002335D3"/>
    <w:rsid w:val="00252D5F"/>
    <w:rsid w:val="00261F86"/>
    <w:rsid w:val="0027467B"/>
    <w:rsid w:val="00284387"/>
    <w:rsid w:val="002C2694"/>
    <w:rsid w:val="002D0C6D"/>
    <w:rsid w:val="002D390A"/>
    <w:rsid w:val="002E16E3"/>
    <w:rsid w:val="002F0E85"/>
    <w:rsid w:val="002F19A6"/>
    <w:rsid w:val="002F61EA"/>
    <w:rsid w:val="003006E6"/>
    <w:rsid w:val="00321994"/>
    <w:rsid w:val="0035101B"/>
    <w:rsid w:val="0036350C"/>
    <w:rsid w:val="00364342"/>
    <w:rsid w:val="00373B68"/>
    <w:rsid w:val="00376376"/>
    <w:rsid w:val="00385112"/>
    <w:rsid w:val="003A0CA1"/>
    <w:rsid w:val="003B4BFB"/>
    <w:rsid w:val="003B6D15"/>
    <w:rsid w:val="003E17DB"/>
    <w:rsid w:val="00402D81"/>
    <w:rsid w:val="0041207E"/>
    <w:rsid w:val="004138DA"/>
    <w:rsid w:val="00431927"/>
    <w:rsid w:val="004356DA"/>
    <w:rsid w:val="00435E64"/>
    <w:rsid w:val="004409E0"/>
    <w:rsid w:val="0045323C"/>
    <w:rsid w:val="00453436"/>
    <w:rsid w:val="004A060F"/>
    <w:rsid w:val="004A3EA9"/>
    <w:rsid w:val="004B5F91"/>
    <w:rsid w:val="004C07F2"/>
    <w:rsid w:val="004D5310"/>
    <w:rsid w:val="004D74B9"/>
    <w:rsid w:val="004E129A"/>
    <w:rsid w:val="005070A7"/>
    <w:rsid w:val="00515F9B"/>
    <w:rsid w:val="00534292"/>
    <w:rsid w:val="005351A6"/>
    <w:rsid w:val="005810F7"/>
    <w:rsid w:val="005918D2"/>
    <w:rsid w:val="005978EC"/>
    <w:rsid w:val="005B5D68"/>
    <w:rsid w:val="005E29EF"/>
    <w:rsid w:val="005F6CA8"/>
    <w:rsid w:val="006352D2"/>
    <w:rsid w:val="00661477"/>
    <w:rsid w:val="00666329"/>
    <w:rsid w:val="00677EA2"/>
    <w:rsid w:val="006830F4"/>
    <w:rsid w:val="006848E7"/>
    <w:rsid w:val="00693D28"/>
    <w:rsid w:val="00694EDD"/>
    <w:rsid w:val="006A00F5"/>
    <w:rsid w:val="006A4485"/>
    <w:rsid w:val="006A4653"/>
    <w:rsid w:val="006B4DD5"/>
    <w:rsid w:val="0070500E"/>
    <w:rsid w:val="0071235C"/>
    <w:rsid w:val="00721A15"/>
    <w:rsid w:val="00735586"/>
    <w:rsid w:val="00745159"/>
    <w:rsid w:val="007521CC"/>
    <w:rsid w:val="0076124C"/>
    <w:rsid w:val="00770091"/>
    <w:rsid w:val="00770B9F"/>
    <w:rsid w:val="0077775E"/>
    <w:rsid w:val="007856D1"/>
    <w:rsid w:val="00794172"/>
    <w:rsid w:val="0079544C"/>
    <w:rsid w:val="007A2B7A"/>
    <w:rsid w:val="007B4465"/>
    <w:rsid w:val="007D49ED"/>
    <w:rsid w:val="007D4B54"/>
    <w:rsid w:val="007F5ABB"/>
    <w:rsid w:val="00803DD8"/>
    <w:rsid w:val="00820001"/>
    <w:rsid w:val="0083282B"/>
    <w:rsid w:val="0085734D"/>
    <w:rsid w:val="00861F0D"/>
    <w:rsid w:val="00873548"/>
    <w:rsid w:val="008825A0"/>
    <w:rsid w:val="00882EC2"/>
    <w:rsid w:val="008870D9"/>
    <w:rsid w:val="008A32A9"/>
    <w:rsid w:val="008B7CB0"/>
    <w:rsid w:val="008C78F5"/>
    <w:rsid w:val="008F4B43"/>
    <w:rsid w:val="00903A55"/>
    <w:rsid w:val="00907BDD"/>
    <w:rsid w:val="00926AA4"/>
    <w:rsid w:val="00926F21"/>
    <w:rsid w:val="00936527"/>
    <w:rsid w:val="00951638"/>
    <w:rsid w:val="00961D43"/>
    <w:rsid w:val="00971368"/>
    <w:rsid w:val="00971467"/>
    <w:rsid w:val="00993D51"/>
    <w:rsid w:val="009C1B53"/>
    <w:rsid w:val="009D0322"/>
    <w:rsid w:val="009F09CB"/>
    <w:rsid w:val="009F39BC"/>
    <w:rsid w:val="009F5B06"/>
    <w:rsid w:val="00A07B47"/>
    <w:rsid w:val="00A122B7"/>
    <w:rsid w:val="00A46A46"/>
    <w:rsid w:val="00A60535"/>
    <w:rsid w:val="00AA69FE"/>
    <w:rsid w:val="00AD6287"/>
    <w:rsid w:val="00AE14F2"/>
    <w:rsid w:val="00AE35A0"/>
    <w:rsid w:val="00AF3C39"/>
    <w:rsid w:val="00B13E5E"/>
    <w:rsid w:val="00B26B2B"/>
    <w:rsid w:val="00B43695"/>
    <w:rsid w:val="00B45F1B"/>
    <w:rsid w:val="00B54CAC"/>
    <w:rsid w:val="00B5604D"/>
    <w:rsid w:val="00B77599"/>
    <w:rsid w:val="00B80FE9"/>
    <w:rsid w:val="00B948BD"/>
    <w:rsid w:val="00BA3B93"/>
    <w:rsid w:val="00BA64EC"/>
    <w:rsid w:val="00C07142"/>
    <w:rsid w:val="00C10B66"/>
    <w:rsid w:val="00C1473F"/>
    <w:rsid w:val="00C26B36"/>
    <w:rsid w:val="00C42169"/>
    <w:rsid w:val="00C465CD"/>
    <w:rsid w:val="00C66411"/>
    <w:rsid w:val="00C70A12"/>
    <w:rsid w:val="00C73152"/>
    <w:rsid w:val="00C770EB"/>
    <w:rsid w:val="00C876E7"/>
    <w:rsid w:val="00CB5DF3"/>
    <w:rsid w:val="00CD1E6B"/>
    <w:rsid w:val="00CE3497"/>
    <w:rsid w:val="00CE5115"/>
    <w:rsid w:val="00CE6FD1"/>
    <w:rsid w:val="00CF5E1E"/>
    <w:rsid w:val="00CF73D7"/>
    <w:rsid w:val="00D06DDE"/>
    <w:rsid w:val="00D12441"/>
    <w:rsid w:val="00D266EC"/>
    <w:rsid w:val="00D36A17"/>
    <w:rsid w:val="00D42905"/>
    <w:rsid w:val="00D439A9"/>
    <w:rsid w:val="00D44993"/>
    <w:rsid w:val="00D50889"/>
    <w:rsid w:val="00D55E2B"/>
    <w:rsid w:val="00D6378F"/>
    <w:rsid w:val="00D71BBC"/>
    <w:rsid w:val="00D762CF"/>
    <w:rsid w:val="00D84572"/>
    <w:rsid w:val="00D97843"/>
    <w:rsid w:val="00DB22FC"/>
    <w:rsid w:val="00DB6D1B"/>
    <w:rsid w:val="00DC1E9E"/>
    <w:rsid w:val="00E04BA5"/>
    <w:rsid w:val="00E07F46"/>
    <w:rsid w:val="00E14D9A"/>
    <w:rsid w:val="00E17209"/>
    <w:rsid w:val="00E21619"/>
    <w:rsid w:val="00E35A9A"/>
    <w:rsid w:val="00E572F3"/>
    <w:rsid w:val="00E614BE"/>
    <w:rsid w:val="00E62078"/>
    <w:rsid w:val="00E62645"/>
    <w:rsid w:val="00E64CE4"/>
    <w:rsid w:val="00E712F7"/>
    <w:rsid w:val="00EA4404"/>
    <w:rsid w:val="00EB02D4"/>
    <w:rsid w:val="00EC5D5D"/>
    <w:rsid w:val="00EE5FDF"/>
    <w:rsid w:val="00EE75BD"/>
    <w:rsid w:val="00F022F2"/>
    <w:rsid w:val="00F104F3"/>
    <w:rsid w:val="00F1495B"/>
    <w:rsid w:val="00F27E4F"/>
    <w:rsid w:val="00F44A39"/>
    <w:rsid w:val="00F53619"/>
    <w:rsid w:val="00F63933"/>
    <w:rsid w:val="00F6634D"/>
    <w:rsid w:val="00F803F3"/>
    <w:rsid w:val="00FA4FDD"/>
    <w:rsid w:val="00FB5311"/>
    <w:rsid w:val="00FF0D5A"/>
    <w:rsid w:val="00FF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2D647"/>
  <w15:chartTrackingRefBased/>
  <w15:docId w15:val="{382BDD39-2256-4BA3-85A6-682F1277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2F7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12F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1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2F7"/>
    <w:rPr>
      <w:rFonts w:eastAsiaTheme="minorEastAsia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2F7"/>
    <w:rPr>
      <w:rFonts w:ascii="Segoe UI" w:eastAsiaTheme="minorEastAsia" w:hAnsi="Segoe UI" w:cs="Segoe UI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E712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5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A9A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35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A9A"/>
    <w:rPr>
      <w:rFonts w:eastAsiaTheme="minorEastAsia"/>
      <w:lang w:val="de-DE" w:eastAsia="de-DE"/>
    </w:rPr>
  </w:style>
  <w:style w:type="paragraph" w:styleId="Revision">
    <w:name w:val="Revision"/>
    <w:hidden/>
    <w:uiPriority w:val="99"/>
    <w:semiHidden/>
    <w:rsid w:val="00373B68"/>
    <w:pPr>
      <w:spacing w:after="0" w:line="240" w:lineRule="auto"/>
    </w:pPr>
    <w:rPr>
      <w:rFonts w:eastAsiaTheme="minorEastAsia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42"/>
    <w:rPr>
      <w:rFonts w:eastAsiaTheme="minorEastAsia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19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58</Words>
  <Characters>660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fuer Chemie</Company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owe, Benjamin</dc:creator>
  <cp:keywords/>
  <dc:description/>
  <cp:lastModifiedBy>Bandowe, Benjamin</cp:lastModifiedBy>
  <cp:revision>3</cp:revision>
  <cp:lastPrinted>2020-09-08T18:32:00Z</cp:lastPrinted>
  <dcterms:created xsi:type="dcterms:W3CDTF">2021-05-01T18:05:00Z</dcterms:created>
  <dcterms:modified xsi:type="dcterms:W3CDTF">2021-05-01T18:06:00Z</dcterms:modified>
</cp:coreProperties>
</file>